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Supplemental Table S4</w:t>
      </w:r>
      <w:r>
        <w:rPr>
          <w:rFonts w:cs="Calibri" w:ascii="Calibri" w:hAnsi="Calibri"/>
          <w:sz w:val="24"/>
          <w:szCs w:val="24"/>
        </w:rPr>
        <w:t xml:space="preserve"> Gene Ontology Biological Process terms enriched in genes differentially expressed by Prominence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9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851"/>
        <w:gridCol w:w="1173"/>
        <w:gridCol w:w="1296"/>
        <w:gridCol w:w="977"/>
      </w:tblGrid>
      <w:tr>
        <w:trPr/>
        <w:tc>
          <w:tcPr>
            <w:tcW w:w="5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GO Biological Process Term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Count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GeneRatio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Fold.Enrich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p.adjust</w:t>
            </w:r>
          </w:p>
        </w:tc>
      </w:tr>
      <w:tr>
        <w:trPr>
          <w:trHeight w:val="280" w:hRule="atLeast"/>
        </w:trPr>
        <w:tc>
          <w:tcPr>
            <w:tcW w:w="53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.03937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816289</w:t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8293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275~multicellular organism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.64566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378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476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155~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.44881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4529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95E-10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0154~cell differen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46456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8220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561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.88976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2375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.21E-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16310~phosphoryl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.1023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411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8526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6468~protein phosphoryl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.1023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04959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185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5556~intracellular signal transdu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70866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7908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105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1525~angiogen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118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9646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11E-05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16477~cell mig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33070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237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370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507~heart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13385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0517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127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156~homophilic cell adhesion via plasma membrane adhesion molecul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93700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0355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31E-05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6366~transcription from RNA polymerase II promo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4015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4717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3785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0335~positive regulation of cell mig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74015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167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1666~response to hypox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34645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57379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642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411~axon guid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496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6856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98609~cell-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496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363575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3844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16055~Wnt signaling path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3.1496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9236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9056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6816~calcium ion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7559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0965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42060~wound heal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3622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7676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0199~collagen fibril organiz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2.1653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82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0213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45785~positive regulation of 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.0147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71277~cellular response to calcium 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8117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2638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70588~calcium ion transmembrane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9685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4.558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4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1532~actin cytoskeleton reorganiz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996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6563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2062~chondrocyte differen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8172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8526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1568~blood vessel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7716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.0617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7507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7528~neuromuscular junction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5748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2487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07518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9888~tissue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37795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7.5785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1626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1502~cartilage condens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1811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1.810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16563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35987~endodermal cell differen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1811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9598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162</w:t>
            </w:r>
          </w:p>
        </w:tc>
      </w:tr>
      <w:tr>
        <w:trPr>
          <w:trHeight w:val="280" w:hRule="atLeast"/>
        </w:trPr>
        <w:tc>
          <w:tcPr>
            <w:tcW w:w="5353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0001894~tissue homeosta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.1811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8.95986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4162</w:t>
            </w:r>
          </w:p>
        </w:tc>
      </w:tr>
      <w:tr>
        <w:trPr>
          <w:trHeight w:val="280" w:hRule="atLeast"/>
        </w:trPr>
        <w:tc>
          <w:tcPr>
            <w:tcW w:w="53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GO:2001046~positive regulation of integrin-mediated signaling pathway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984252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14.43534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kern w:val="0"/>
                <w:sz w:val="20"/>
                <w:szCs w:val="20"/>
              </w:rPr>
              <w:t>0.031858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7:54:00Z</dcterms:created>
  <dc:creator>song chao</dc:creator>
  <dc:description/>
  <cp:keywords/>
  <dc:language>en-US</dc:language>
  <cp:lastModifiedBy>song chao</cp:lastModifiedBy>
  <dcterms:modified xsi:type="dcterms:W3CDTF">2023-01-12T03:40:00Z</dcterms:modified>
  <cp:revision>6</cp:revision>
  <dc:subject/>
  <dc:title/>
</cp:coreProperties>
</file>